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>Table S1. Distribution of family-ABD V2Rs in family-C positive neurons.</w:t>
      </w:r>
      <w:r>
        <w:rPr>
          <w:rFonts w:cs="Arial" w:ascii="Arial" w:hAnsi="Arial"/>
          <w:b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Percentage of family-ABD V2R positive neurons expressing Vmn2r1 and Vmn2r2. The number of analysed cells is shown in parenthesis and represents the number of immune-positive family-ABD VNO neurons also reacting with anti-Vmn2r1 or anti-Vmn2r2 antibodies. 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For each set of coexpression experiments four 2-3-month old mice were analyzed. Due to the very low level of expression, the analysis of the distribution of subfamily A10 was performed on eight mice.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28"/>
        <w:gridCol w:w="928"/>
        <w:gridCol w:w="929"/>
        <w:gridCol w:w="929"/>
        <w:gridCol w:w="837"/>
        <w:gridCol w:w="929"/>
        <w:gridCol w:w="929"/>
        <w:gridCol w:w="929"/>
        <w:gridCol w:w="929"/>
        <w:gridCol w:w="929"/>
        <w:gridCol w:w="929"/>
      </w:tblGrid>
      <w:tr>
        <w:trPr>
          <w:trHeight w:val="23" w:hRule="atLeast"/>
        </w:trPr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1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-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-D</w:t>
            </w:r>
          </w:p>
        </w:tc>
      </w:tr>
      <w:tr>
        <w:trPr>
          <w:trHeight w:val="23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mn2r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/31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3/270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5/291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/205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9/252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/113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8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627/716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8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629/654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4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/79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2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11/253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9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86/989)</w:t>
            </w:r>
          </w:p>
        </w:tc>
      </w:tr>
      <w:tr>
        <w:trPr>
          <w:trHeight w:val="23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mn2r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7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90/48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3/857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35/632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63/945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1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4/91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6/187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3/360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5/396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47/228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2/197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%</w:t>
            </w:r>
          </w:p>
          <w:p>
            <w:pPr>
              <w:pStyle w:val="Normal"/>
              <w:tabs>
                <w:tab w:val="clear" w:pos="708"/>
                <w:tab w:val="left" w:pos="5792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2/581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7:22:00Z</dcterms:created>
  <dc:creator>tirindelli</dc:creator>
  <dc:description/>
  <cp:keywords/>
  <dc:language>en-US</dc:language>
  <cp:lastModifiedBy>tirindelli</cp:lastModifiedBy>
  <dcterms:modified xsi:type="dcterms:W3CDTF">2011-08-15T14:05:00Z</dcterms:modified>
  <cp:revision>2</cp:revision>
  <dc:subject/>
  <dc:title/>
</cp:coreProperties>
</file>